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DACD" w14:textId="3F529117" w:rsidR="00C815BC" w:rsidRPr="00AA368E" w:rsidRDefault="00AA368E" w:rsidP="00C815BC">
      <w:pPr>
        <w:tabs>
          <w:tab w:val="left" w:pos="8222"/>
        </w:tabs>
        <w:ind w:right="-1"/>
        <w:jc w:val="both"/>
        <w:rPr>
          <w:lang w:val="en-US"/>
        </w:rPr>
      </w:pPr>
      <w:r w:rsidRPr="00AA368E">
        <w:rPr>
          <w:b/>
          <w:bCs/>
          <w:spacing w:val="-4"/>
          <w:lang w:val="en-US"/>
        </w:rPr>
        <w:t xml:space="preserve">Supplementary </w:t>
      </w:r>
      <w:r w:rsidR="00C815BC" w:rsidRPr="00AA368E">
        <w:rPr>
          <w:b/>
          <w:bCs/>
          <w:spacing w:val="-4"/>
          <w:lang w:val="en-US"/>
        </w:rPr>
        <w:t xml:space="preserve">Table </w:t>
      </w:r>
      <w:r w:rsidR="00766930">
        <w:rPr>
          <w:b/>
          <w:bCs/>
          <w:spacing w:val="-4"/>
          <w:lang w:val="en-US"/>
        </w:rPr>
        <w:t>2</w:t>
      </w:r>
      <w:r w:rsidR="00C815BC" w:rsidRPr="00AA368E">
        <w:rPr>
          <w:b/>
          <w:lang w:val="en-US"/>
        </w:rPr>
        <w:t>.</w:t>
      </w:r>
      <w:r w:rsidR="00C815BC" w:rsidRPr="00AA368E">
        <w:rPr>
          <w:lang w:val="en-US"/>
        </w:rPr>
        <w:t xml:space="preserve"> List of 13 differentially expressed miRNAs in </w:t>
      </w:r>
      <w:r w:rsidR="00C815BC">
        <w:rPr>
          <w:lang w:val="en-US"/>
        </w:rPr>
        <w:t>e</w:t>
      </w:r>
      <w:r w:rsidR="00C815BC" w:rsidRPr="00845B6A">
        <w:rPr>
          <w:lang w:val="en-US"/>
        </w:rPr>
        <w:t>mbryonal carcinoma</w:t>
      </w:r>
      <w:r w:rsidR="00C815BC">
        <w:rPr>
          <w:lang w:val="en-US"/>
        </w:rPr>
        <w:t xml:space="preserve"> </w:t>
      </w:r>
      <w:r w:rsidR="00C815BC" w:rsidRPr="00AA368E">
        <w:rPr>
          <w:lang w:val="en-US"/>
        </w:rPr>
        <w:t xml:space="preserve">compared with healthy control samples. </w:t>
      </w:r>
    </w:p>
    <w:p w14:paraId="3DC1C335" w14:textId="77777777" w:rsidR="00C815BC" w:rsidRPr="00AA368E" w:rsidRDefault="00C815BC" w:rsidP="00C815BC">
      <w:pPr>
        <w:tabs>
          <w:tab w:val="left" w:pos="8222"/>
        </w:tabs>
        <w:ind w:right="-1"/>
        <w:jc w:val="both"/>
        <w:rPr>
          <w:lang w:val="en-US"/>
        </w:rPr>
      </w:pPr>
    </w:p>
    <w:tbl>
      <w:tblPr>
        <w:tblW w:w="7313" w:type="dxa"/>
        <w:jc w:val="center"/>
        <w:tblLook w:val="04A0" w:firstRow="1" w:lastRow="0" w:firstColumn="1" w:lastColumn="0" w:noHBand="0" w:noVBand="1"/>
      </w:tblPr>
      <w:tblGrid>
        <w:gridCol w:w="3628"/>
        <w:gridCol w:w="1559"/>
        <w:gridCol w:w="2126"/>
      </w:tblGrid>
      <w:tr w:rsidR="00DA583D" w:rsidRPr="00335B78" w14:paraId="61410DE1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F18BD" w14:textId="44838F66" w:rsidR="00DA583D" w:rsidRPr="00335B78" w:rsidRDefault="00DA583D" w:rsidP="00DA583D">
            <w:pPr>
              <w:jc w:val="both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 xml:space="preserve">miRNA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4CF98" w14:textId="77777777" w:rsidR="00DA583D" w:rsidRPr="00335B78" w:rsidRDefault="00DA583D" w:rsidP="00DA583D">
            <w:pPr>
              <w:jc w:val="center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>p_adj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CD841" w14:textId="77777777" w:rsidR="00DA583D" w:rsidRPr="00335B78" w:rsidRDefault="00DA583D" w:rsidP="00DA583D">
            <w:pPr>
              <w:jc w:val="center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 xml:space="preserve">Log2 </w:t>
            </w:r>
            <w:proofErr w:type="spellStart"/>
            <w:r w:rsidRPr="00335B78">
              <w:rPr>
                <w:b/>
                <w:bCs/>
                <w:color w:val="000000"/>
              </w:rPr>
              <w:t>Fold</w:t>
            </w:r>
            <w:proofErr w:type="spellEnd"/>
            <w:r w:rsidRPr="00335B78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35B78">
              <w:rPr>
                <w:b/>
                <w:bCs/>
                <w:color w:val="000000"/>
              </w:rPr>
              <w:t>Change</w:t>
            </w:r>
            <w:proofErr w:type="spellEnd"/>
          </w:p>
        </w:tc>
      </w:tr>
      <w:tr w:rsidR="00DA583D" w:rsidRPr="00335B78" w14:paraId="30F7EDBA" w14:textId="77777777" w:rsidTr="00335B78">
        <w:trPr>
          <w:trHeight w:val="312"/>
          <w:jc w:val="center"/>
        </w:trPr>
        <w:tc>
          <w:tcPr>
            <w:tcW w:w="3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4988" w14:textId="77777777" w:rsidR="00DA583D" w:rsidRPr="00335B78" w:rsidRDefault="00DA583D" w:rsidP="00DA583D">
            <w:pPr>
              <w:rPr>
                <w:color w:val="000000"/>
              </w:rPr>
            </w:pPr>
            <w:bookmarkStart w:id="0" w:name="_Hlk123654698"/>
            <w:r w:rsidRPr="00335B78">
              <w:rPr>
                <w:color w:val="000000"/>
              </w:rPr>
              <w:t>hsa-miR-132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33F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49B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3,8</w:t>
            </w:r>
          </w:p>
        </w:tc>
      </w:tr>
      <w:tr w:rsidR="00DA583D" w:rsidRPr="00335B78" w14:paraId="72A1AA31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64F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8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117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0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8A0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1</w:t>
            </w:r>
          </w:p>
        </w:tc>
      </w:tr>
      <w:tr w:rsidR="00DA583D" w:rsidRPr="00335B78" w14:paraId="395860E9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49C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4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36C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C66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2</w:t>
            </w:r>
          </w:p>
        </w:tc>
      </w:tr>
      <w:tr w:rsidR="00DA583D" w:rsidRPr="00335B78" w14:paraId="7E580C74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AE3A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61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9E7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0405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2</w:t>
            </w:r>
          </w:p>
        </w:tc>
      </w:tr>
      <w:tr w:rsidR="00DA583D" w:rsidRPr="00335B78" w14:paraId="6F356ABB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9C7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00a-5p+hsa-miR-501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FAF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7C62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2</w:t>
            </w:r>
          </w:p>
        </w:tc>
      </w:tr>
      <w:tr w:rsidR="00DA583D" w:rsidRPr="00335B78" w14:paraId="36B71E7F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B70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6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9EB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DB4D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3</w:t>
            </w:r>
          </w:p>
        </w:tc>
      </w:tr>
      <w:tr w:rsidR="00DA583D" w:rsidRPr="00335B78" w14:paraId="4845530A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BFD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74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82F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3A9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3</w:t>
            </w:r>
          </w:p>
        </w:tc>
      </w:tr>
      <w:tr w:rsidR="00DA583D" w:rsidRPr="00335B78" w14:paraId="5FF7A74A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CC3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0b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E6B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96F2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5</w:t>
            </w:r>
          </w:p>
        </w:tc>
      </w:tr>
      <w:tr w:rsidR="00DA583D" w:rsidRPr="00335B78" w14:paraId="0686AD18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B8DF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51a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0792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D99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6</w:t>
            </w:r>
          </w:p>
        </w:tc>
      </w:tr>
      <w:tr w:rsidR="00DA583D" w:rsidRPr="00335B78" w14:paraId="612CAD9D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245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99b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5E0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979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6</w:t>
            </w:r>
          </w:p>
        </w:tc>
      </w:tr>
      <w:tr w:rsidR="00DA583D" w:rsidRPr="00335B78" w14:paraId="76186AC7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44E4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2-3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509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BAD" w14:textId="40402D9F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2,0</w:t>
            </w:r>
          </w:p>
        </w:tc>
      </w:tr>
      <w:tr w:rsidR="00DA583D" w:rsidRPr="00335B78" w14:paraId="086F2C43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9D1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81a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4C7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592" w14:textId="77777777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2,4</w:t>
            </w:r>
          </w:p>
        </w:tc>
      </w:tr>
      <w:tr w:rsidR="00DA583D" w:rsidRPr="00335B78" w14:paraId="6235C2AC" w14:textId="77777777" w:rsidTr="00335B78">
        <w:trPr>
          <w:trHeight w:val="312"/>
          <w:jc w:val="center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BEFD" w14:textId="77777777" w:rsidR="00DA583D" w:rsidRPr="00335B78" w:rsidRDefault="00DA583D" w:rsidP="00DA583D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let-7i-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AFAC" w14:textId="77777777" w:rsidR="00DA583D" w:rsidRPr="00335B78" w:rsidRDefault="00DA583D" w:rsidP="007C79EB">
            <w:pPr>
              <w:ind w:firstLine="380"/>
              <w:rPr>
                <w:color w:val="000000"/>
              </w:rPr>
            </w:pPr>
            <w:r w:rsidRPr="00335B78">
              <w:rPr>
                <w:color w:val="000000"/>
              </w:rPr>
              <w:t>0,0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496E" w14:textId="4CF273F3" w:rsidR="00DA583D" w:rsidRPr="00335B78" w:rsidRDefault="00DA583D" w:rsidP="00DA583D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3,0</w:t>
            </w:r>
          </w:p>
        </w:tc>
      </w:tr>
      <w:bookmarkEnd w:id="0"/>
    </w:tbl>
    <w:p w14:paraId="6A4C3A01" w14:textId="30BAAE95" w:rsidR="00DA583D" w:rsidRDefault="00DA583D"/>
    <w:p w14:paraId="251E26FF" w14:textId="77777777" w:rsidR="00B50DA0" w:rsidRDefault="00B50DA0" w:rsidP="00B50DA0">
      <w:pPr>
        <w:rPr>
          <w:color w:val="4472C4" w:themeColor="accent1"/>
        </w:rPr>
      </w:pPr>
    </w:p>
    <w:p w14:paraId="4CDAB8A3" w14:textId="77777777" w:rsidR="00B50DA0" w:rsidRDefault="00B50DA0" w:rsidP="00B50DA0">
      <w:pPr>
        <w:rPr>
          <w:color w:val="4472C4" w:themeColor="accent1"/>
        </w:rPr>
      </w:pPr>
    </w:p>
    <w:p w14:paraId="3E5FB6A5" w14:textId="77777777" w:rsidR="00766930" w:rsidRDefault="00766930" w:rsidP="00B50DA0">
      <w:pPr>
        <w:rPr>
          <w:color w:val="4472C4" w:themeColor="accent1"/>
        </w:rPr>
      </w:pPr>
    </w:p>
    <w:p w14:paraId="754FD80B" w14:textId="77777777" w:rsidR="00766930" w:rsidRDefault="00766930" w:rsidP="00B50DA0">
      <w:pPr>
        <w:rPr>
          <w:color w:val="4472C4" w:themeColor="accent1"/>
        </w:rPr>
      </w:pPr>
    </w:p>
    <w:p w14:paraId="532A9127" w14:textId="77777777" w:rsidR="00766930" w:rsidRDefault="00766930" w:rsidP="00B50DA0">
      <w:pPr>
        <w:rPr>
          <w:color w:val="4472C4" w:themeColor="accent1"/>
        </w:rPr>
      </w:pPr>
    </w:p>
    <w:p w14:paraId="1F5805ED" w14:textId="77777777" w:rsidR="00766930" w:rsidRDefault="00766930" w:rsidP="00B50DA0">
      <w:pPr>
        <w:rPr>
          <w:color w:val="4472C4" w:themeColor="accent1"/>
        </w:rPr>
      </w:pPr>
    </w:p>
    <w:p w14:paraId="7AEAAF8A" w14:textId="77777777" w:rsidR="00766930" w:rsidRDefault="00766930" w:rsidP="00B50DA0">
      <w:pPr>
        <w:rPr>
          <w:color w:val="4472C4" w:themeColor="accent1"/>
        </w:rPr>
      </w:pPr>
    </w:p>
    <w:p w14:paraId="4BBD3C21" w14:textId="77777777" w:rsidR="00766930" w:rsidRDefault="00766930" w:rsidP="00B50DA0">
      <w:pPr>
        <w:rPr>
          <w:color w:val="4472C4" w:themeColor="accent1"/>
        </w:rPr>
      </w:pPr>
    </w:p>
    <w:p w14:paraId="085FF244" w14:textId="77777777" w:rsidR="00766930" w:rsidRDefault="00766930" w:rsidP="00B50DA0">
      <w:pPr>
        <w:rPr>
          <w:color w:val="4472C4" w:themeColor="accent1"/>
        </w:rPr>
      </w:pPr>
    </w:p>
    <w:p w14:paraId="4E91F403" w14:textId="77777777" w:rsidR="00766930" w:rsidRDefault="00766930" w:rsidP="00B50DA0">
      <w:pPr>
        <w:rPr>
          <w:color w:val="4472C4" w:themeColor="accent1"/>
        </w:rPr>
      </w:pPr>
    </w:p>
    <w:p w14:paraId="67E9B689" w14:textId="77777777" w:rsidR="00766930" w:rsidRDefault="00766930" w:rsidP="00B50DA0">
      <w:pPr>
        <w:rPr>
          <w:color w:val="4472C4" w:themeColor="accent1"/>
        </w:rPr>
      </w:pPr>
    </w:p>
    <w:p w14:paraId="56D0321C" w14:textId="77777777" w:rsidR="00766930" w:rsidRDefault="00766930" w:rsidP="00B50DA0">
      <w:pPr>
        <w:rPr>
          <w:color w:val="4472C4" w:themeColor="accent1"/>
        </w:rPr>
      </w:pPr>
    </w:p>
    <w:p w14:paraId="26256EB8" w14:textId="77777777" w:rsidR="00766930" w:rsidRDefault="00766930" w:rsidP="00B50DA0">
      <w:pPr>
        <w:rPr>
          <w:color w:val="4472C4" w:themeColor="accent1"/>
        </w:rPr>
      </w:pPr>
    </w:p>
    <w:p w14:paraId="1CA93117" w14:textId="77777777" w:rsidR="00766930" w:rsidRDefault="00766930" w:rsidP="00B50DA0">
      <w:pPr>
        <w:rPr>
          <w:color w:val="4472C4" w:themeColor="accent1"/>
        </w:rPr>
      </w:pPr>
    </w:p>
    <w:p w14:paraId="50DFAC48" w14:textId="77777777" w:rsidR="00766930" w:rsidRDefault="00766930" w:rsidP="00B50DA0">
      <w:pPr>
        <w:rPr>
          <w:color w:val="4472C4" w:themeColor="accent1"/>
        </w:rPr>
      </w:pPr>
    </w:p>
    <w:p w14:paraId="69283BBB" w14:textId="77777777" w:rsidR="00766930" w:rsidRDefault="00766930" w:rsidP="00B50DA0">
      <w:pPr>
        <w:rPr>
          <w:color w:val="4472C4" w:themeColor="accent1"/>
        </w:rPr>
      </w:pPr>
    </w:p>
    <w:p w14:paraId="56E349D4" w14:textId="77777777" w:rsidR="00766930" w:rsidRDefault="00766930" w:rsidP="00B50DA0">
      <w:pPr>
        <w:rPr>
          <w:color w:val="4472C4" w:themeColor="accent1"/>
        </w:rPr>
      </w:pPr>
    </w:p>
    <w:p w14:paraId="17DCA6F7" w14:textId="77777777" w:rsidR="00766930" w:rsidRDefault="00766930" w:rsidP="00B50DA0">
      <w:pPr>
        <w:rPr>
          <w:color w:val="4472C4" w:themeColor="accent1"/>
        </w:rPr>
      </w:pPr>
    </w:p>
    <w:p w14:paraId="5A00B517" w14:textId="77777777" w:rsidR="00766930" w:rsidRDefault="00766930" w:rsidP="00B50DA0">
      <w:pPr>
        <w:rPr>
          <w:color w:val="4472C4" w:themeColor="accent1"/>
        </w:rPr>
      </w:pPr>
    </w:p>
    <w:p w14:paraId="1634EBD0" w14:textId="77777777" w:rsidR="00766930" w:rsidRDefault="00766930" w:rsidP="00B50DA0">
      <w:pPr>
        <w:rPr>
          <w:color w:val="4472C4" w:themeColor="accent1"/>
        </w:rPr>
      </w:pPr>
    </w:p>
    <w:p w14:paraId="55C758E9" w14:textId="77777777" w:rsidR="00766930" w:rsidRDefault="00766930" w:rsidP="00B50DA0">
      <w:pPr>
        <w:rPr>
          <w:color w:val="4472C4" w:themeColor="accent1"/>
        </w:rPr>
      </w:pPr>
    </w:p>
    <w:p w14:paraId="4454E172" w14:textId="77777777" w:rsidR="00766930" w:rsidRDefault="00766930" w:rsidP="00B50DA0">
      <w:pPr>
        <w:rPr>
          <w:color w:val="4472C4" w:themeColor="accent1"/>
        </w:rPr>
      </w:pPr>
    </w:p>
    <w:p w14:paraId="168B2747" w14:textId="77777777" w:rsidR="00766930" w:rsidRDefault="00766930" w:rsidP="00B50DA0">
      <w:pPr>
        <w:rPr>
          <w:color w:val="4472C4" w:themeColor="accent1"/>
        </w:rPr>
      </w:pPr>
    </w:p>
    <w:p w14:paraId="75511727" w14:textId="77777777" w:rsidR="00766930" w:rsidRDefault="00766930" w:rsidP="00B50DA0">
      <w:pPr>
        <w:rPr>
          <w:color w:val="4472C4" w:themeColor="accent1"/>
        </w:rPr>
      </w:pPr>
    </w:p>
    <w:p w14:paraId="5F732339" w14:textId="77777777" w:rsidR="00766930" w:rsidRDefault="00766930" w:rsidP="00B50DA0">
      <w:pPr>
        <w:rPr>
          <w:color w:val="4472C4" w:themeColor="accent1"/>
        </w:rPr>
      </w:pPr>
    </w:p>
    <w:p w14:paraId="326C0873" w14:textId="77777777" w:rsidR="00766930" w:rsidRDefault="00766930" w:rsidP="00B50DA0">
      <w:pPr>
        <w:rPr>
          <w:color w:val="4472C4" w:themeColor="accent1"/>
        </w:rPr>
      </w:pPr>
    </w:p>
    <w:p w14:paraId="3A5DE56E" w14:textId="77777777" w:rsidR="00766930" w:rsidRDefault="00766930" w:rsidP="00B50DA0">
      <w:pPr>
        <w:rPr>
          <w:color w:val="4472C4" w:themeColor="accent1"/>
        </w:rPr>
      </w:pPr>
    </w:p>
    <w:sectPr w:rsidR="007669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3D"/>
    <w:rsid w:val="002D5F43"/>
    <w:rsid w:val="00335B78"/>
    <w:rsid w:val="003551C4"/>
    <w:rsid w:val="00375AB0"/>
    <w:rsid w:val="00766930"/>
    <w:rsid w:val="007C79EB"/>
    <w:rsid w:val="0088314D"/>
    <w:rsid w:val="00A6498F"/>
    <w:rsid w:val="00A809FA"/>
    <w:rsid w:val="00AA368E"/>
    <w:rsid w:val="00B50DA0"/>
    <w:rsid w:val="00C815BC"/>
    <w:rsid w:val="00DA583D"/>
    <w:rsid w:val="00F4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BEDA56"/>
  <w15:chartTrackingRefBased/>
  <w15:docId w15:val="{C9059EBC-AA64-4FC8-8F5D-DA8E1AB9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8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8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omazini</dc:creator>
  <cp:keywords/>
  <dc:description/>
  <cp:lastModifiedBy>Ana Vieira</cp:lastModifiedBy>
  <cp:revision>2</cp:revision>
  <dcterms:created xsi:type="dcterms:W3CDTF">2023-11-27T19:06:00Z</dcterms:created>
  <dcterms:modified xsi:type="dcterms:W3CDTF">2023-11-27T19:06:00Z</dcterms:modified>
</cp:coreProperties>
</file>